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0F192" w14:textId="77777777" w:rsidR="00E038C9" w:rsidRDefault="00E038C9" w:rsidP="00E819FD">
      <w:pPr>
        <w:jc w:val="both"/>
        <w:rPr>
          <w:rFonts w:ascii="Arial" w:hAnsi="Arial" w:cs="Arial"/>
          <w:b/>
          <w:bCs/>
          <w:sz w:val="18"/>
          <w:szCs w:val="18"/>
          <w:lang w:eastAsia="zh-CN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38"/>
        <w:gridCol w:w="1609"/>
        <w:gridCol w:w="1609"/>
        <w:gridCol w:w="1242"/>
      </w:tblGrid>
      <w:tr w:rsidR="00E038C9" w14:paraId="21B61269" w14:textId="77777777" w:rsidTr="00DE4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3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6D7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E139" w14:textId="375B352B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Training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23DE" w14:textId="239EF7F5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Testing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E586" w14:textId="7B5B1ACE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E038C9" w14:paraId="059DF262" w14:textId="77777777" w:rsidTr="00DE4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13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F99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1A6E" w14:textId="4A78B039" w:rsidR="00E038C9" w:rsidRPr="009C2BFA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  <w:rPr>
                <w:bCs/>
                <w:iCs/>
              </w:rPr>
            </w:pP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 xml:space="preserve">   </w:t>
            </w:r>
            <w:r w:rsidR="009C2BFA" w:rsidRPr="009C2BFA">
              <w:rPr>
                <w:rFonts w:ascii="Arial" w:hAnsi="Arial" w:cs="Arial" w:hint="eastAsia"/>
                <w:bCs/>
                <w:iCs/>
                <w:color w:val="000000"/>
                <w:sz w:val="22"/>
                <w:szCs w:val="22"/>
                <w:lang w:eastAsia="zh-CN"/>
              </w:rPr>
              <w:t>(n</w:t>
            </w: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>=304</w:t>
            </w:r>
            <w:r w:rsidR="009C2BFA" w:rsidRPr="009C2BFA">
              <w:rPr>
                <w:rFonts w:ascii="Arial" w:hAnsi="Arial" w:cs="Arial" w:hint="eastAsia"/>
                <w:bCs/>
                <w:iCs/>
                <w:color w:val="000000"/>
                <w:sz w:val="22"/>
                <w:szCs w:val="22"/>
                <w:lang w:eastAsia="zh-CN"/>
              </w:rPr>
              <w:t>)</w:t>
            </w: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EDB7" w14:textId="027F8461" w:rsidR="00E038C9" w:rsidRPr="009C2BFA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  <w:rPr>
                <w:bCs/>
                <w:iCs/>
              </w:rPr>
            </w:pP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 xml:space="preserve">   </w:t>
            </w:r>
            <w:r w:rsidR="009C2BFA" w:rsidRPr="009C2BFA">
              <w:rPr>
                <w:rFonts w:ascii="Arial" w:hAnsi="Arial" w:cs="Arial" w:hint="eastAsia"/>
                <w:bCs/>
                <w:iCs/>
                <w:color w:val="000000"/>
                <w:sz w:val="22"/>
                <w:szCs w:val="22"/>
                <w:lang w:eastAsia="zh-CN"/>
              </w:rPr>
              <w:t>(n</w:t>
            </w: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>=130</w:t>
            </w:r>
            <w:r w:rsidR="009C2BFA" w:rsidRPr="009C2BFA">
              <w:rPr>
                <w:rFonts w:ascii="Arial" w:hAnsi="Arial" w:cs="Arial" w:hint="eastAsia"/>
                <w:bCs/>
                <w:iCs/>
                <w:color w:val="000000"/>
                <w:sz w:val="22"/>
                <w:szCs w:val="22"/>
                <w:lang w:eastAsia="zh-CN"/>
              </w:rPr>
              <w:t>)</w:t>
            </w:r>
            <w:r w:rsidRPr="009C2BFA">
              <w:rPr>
                <w:rFonts w:ascii="Arial" w:eastAsia="Arial" w:hAnsi="Arial" w:cs="Arial"/>
                <w:bCs/>
                <w:i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53C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09345F78" w14:textId="77777777" w:rsidTr="00DE4E81">
        <w:trPr>
          <w:jc w:val="center"/>
        </w:trPr>
        <w:tc>
          <w:tcPr>
            <w:tcW w:w="313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83B1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E8F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.4 (12.6)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8FD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.4 (10.4)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2C5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83  </w:t>
            </w:r>
          </w:p>
        </w:tc>
      </w:tr>
      <w:tr w:rsidR="00E038C9" w14:paraId="7E9C2557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46F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AA2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8E8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AE8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67  </w:t>
            </w:r>
          </w:p>
        </w:tc>
      </w:tr>
      <w:tr w:rsidR="00E038C9" w14:paraId="75D2A04E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729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F72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(46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2C4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8 (44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4D3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0E2E8D75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C24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E87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 (53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73D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2 (55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01A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05EB3B88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8BE9" w14:textId="4188C669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eigh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c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2B4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1 (7.18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477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1 (6.7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7A8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78  </w:t>
            </w:r>
          </w:p>
        </w:tc>
      </w:tr>
      <w:tr w:rsidR="00E038C9" w14:paraId="6830E4B5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8EC0" w14:textId="7060AFF4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eigh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(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k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140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.2 (10.9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ED7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.1 (9.75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CC6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21  </w:t>
            </w:r>
          </w:p>
        </w:tc>
      </w:tr>
      <w:tr w:rsidR="00E038C9" w14:paraId="00DF9AD6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EAAA" w14:textId="3372A3FE" w:rsidR="00E038C9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umo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typ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5FB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AEC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8E5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95  </w:t>
            </w:r>
          </w:p>
        </w:tc>
      </w:tr>
      <w:tr w:rsidR="00E038C9" w14:paraId="68478EA9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BC51" w14:textId="6D37C7AA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F7713D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rvical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283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4 (11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EBE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 (9.2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19A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7432EB1E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C58F" w14:textId="15B1296F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F7713D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lon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C27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3 (14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F59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 (12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A20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313F5BFD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DDA6" w14:textId="3553C996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F7713D">
              <w:rPr>
                <w:rFonts w:ascii="Arial" w:eastAsia="Arial" w:hAnsi="Arial" w:cs="Arial"/>
                <w:color w:val="000000"/>
                <w:sz w:val="22"/>
                <w:szCs w:val="22"/>
              </w:rPr>
              <w:t>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phageal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1DF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5 (8.2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85D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6 (12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6AC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6C4E9538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D0E0" w14:textId="127EE64D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F7713D">
              <w:rPr>
                <w:rFonts w:ascii="Arial" w:eastAsia="Arial" w:hAnsi="Arial" w:cs="Arial"/>
                <w:color w:val="000000"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g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04A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1 (2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6E5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7 (36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844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749494BE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881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D93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7 (25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B3F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7 (20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481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603E807F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21CE" w14:textId="1208E1EB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="00F7713D">
              <w:rPr>
                <w:rFonts w:ascii="Arial" w:eastAsia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n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9B2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4 (11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ED4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 (9.2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946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43C4A936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67BE" w14:textId="305B2B01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DB8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E5B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951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32  </w:t>
            </w:r>
          </w:p>
        </w:tc>
      </w:tr>
      <w:tr w:rsidR="00E038C9" w14:paraId="4C591C5A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613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858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6 (11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5FF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9 (14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2711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57340843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8DD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9FE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 (57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A4E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2 (55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1EE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5D377DA7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E0B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6EF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3 (17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290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4 (18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171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1153A0D2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5C6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T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315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0 (13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7A6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5 (11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2E3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51C6B0F4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56C7" w14:textId="34168E1F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FCD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8BB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E43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91  </w:t>
            </w:r>
          </w:p>
        </w:tc>
      </w:tr>
      <w:tr w:rsidR="00E038C9" w14:paraId="187B1D44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74B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051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8 (68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2C2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3 (63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BEF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49111921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862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845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8 (15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F99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5 (19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A10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722FEE72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D87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052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6 (11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439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7 (13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290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3072AE85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83D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0B9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2 (3.9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AD2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 (3.8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3A7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4693252E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E761" w14:textId="05DD2EA0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 w:rsidR="00F7713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3D8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E38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34B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43  </w:t>
            </w:r>
          </w:p>
        </w:tc>
      </w:tr>
      <w:tr w:rsidR="00E038C9" w14:paraId="78E05DAE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2C7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2B3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4 (86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061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 (84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790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7A46D53B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CF6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76C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0 (13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C4F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0 (15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8404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23591FCA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38C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tn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56B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0F8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B91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85  </w:t>
            </w:r>
          </w:p>
        </w:tc>
      </w:tr>
      <w:tr w:rsidR="00E038C9" w14:paraId="2CC985EC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54F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2D4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 (81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89F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 (80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3AD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34EBC283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7D5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147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5 (18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43B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5 (19.2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C00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102302F5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E4D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m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0B3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0C6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B9F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38  </w:t>
            </w:r>
          </w:p>
        </w:tc>
      </w:tr>
      <w:tr w:rsidR="00E038C9" w14:paraId="4D96F652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318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DD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3 (93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F96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2 (93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8D4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07A82776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889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9232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1 (6.9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A91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8 (6.1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AE9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257D8081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815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d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4F5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507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89DE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19  </w:t>
            </w:r>
          </w:p>
        </w:tc>
      </w:tr>
      <w:tr w:rsidR="00E038C9" w14:paraId="7B2318A5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9E7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48A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3 (96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161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 (99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374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457D201C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763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003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 (3.6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B2E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 (0.7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B32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1EFABD03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A17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ok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72FF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7FB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A2F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38  </w:t>
            </w:r>
          </w:p>
        </w:tc>
      </w:tr>
      <w:tr w:rsidR="00E038C9" w14:paraId="0D46FF67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DE4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260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1 (99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A54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 (98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F92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6138BD8C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D3E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3BA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 (0.9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584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 (1.5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76D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02F3F752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85B7" w14:textId="52F065EB" w:rsidR="00E038C9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AS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9FD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 (0.37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A7B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6 (0.3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0DC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58  </w:t>
            </w:r>
          </w:p>
        </w:tc>
      </w:tr>
      <w:tr w:rsidR="00E038C9" w14:paraId="37DA7062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BEB5" w14:textId="16B10595" w:rsidR="00E038C9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ECO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0F4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 (0.57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17DE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 (0.47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5EA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58  </w:t>
            </w:r>
          </w:p>
        </w:tc>
      </w:tr>
      <w:tr w:rsidR="00E038C9" w14:paraId="39C6BE28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2429" w14:textId="6541621C" w:rsidR="00E038C9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GNR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1A7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4 (11.4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9AA5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04 (11.5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A93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79  </w:t>
            </w:r>
          </w:p>
        </w:tc>
      </w:tr>
      <w:tr w:rsidR="00E038C9" w14:paraId="62D7A1E8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E531" w14:textId="5FA72A76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albumi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486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7 (5.07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EC83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5 (4.5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4DE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14  </w:t>
            </w:r>
          </w:p>
        </w:tc>
      </w:tr>
      <w:tr w:rsidR="00E038C9" w14:paraId="0828FA8D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3F64" w14:textId="329E7A1B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FEV1</w:t>
            </w:r>
            <w:r w:rsidR="00562A19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/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FV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8756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.0 (5.53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EE4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.5 (5.92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9D6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14  </w:t>
            </w:r>
          </w:p>
        </w:tc>
      </w:tr>
      <w:tr w:rsidR="00E038C9" w14:paraId="632393F8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9D2F" w14:textId="503486AC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I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surger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minute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E320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13 (94.5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0E4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03 (83.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8B5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58  </w:t>
            </w:r>
          </w:p>
        </w:tc>
      </w:tr>
      <w:tr w:rsidR="00E038C9" w14:paraId="6CF091B3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8B99" w14:textId="3AF86249" w:rsidR="00E038C9" w:rsidRPr="00F7713D" w:rsidRDefault="00F7713D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bloo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E038C9">
              <w:rPr>
                <w:rFonts w:ascii="Arial" w:eastAsia="Arial" w:hAnsi="Arial" w:cs="Arial"/>
                <w:color w:val="000000"/>
                <w:sz w:val="22"/>
                <w:szCs w:val="22"/>
              </w:rPr>
              <w:t>los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86C1C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01 (440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4DDA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50 (20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A2A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98  </w:t>
            </w:r>
          </w:p>
        </w:tc>
      </w:tr>
      <w:tr w:rsidR="00E038C9" w14:paraId="4C76530F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26B79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ED1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F63B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E05D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E038C9" w14:paraId="1988390C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4947" w14:textId="25B30670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 w:rsidRPr="00E038C9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ma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1908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 (4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4C02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2 (47.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A53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038C9" w14:paraId="45FE4A99" w14:textId="77777777" w:rsidTr="00DE4E81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38BC" w14:textId="376C5B1E" w:rsidR="00E038C9" w:rsidRP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SPC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A40B1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 (52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8937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8 (52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BE54" w14:textId="77777777" w:rsidR="00E038C9" w:rsidRDefault="00E038C9" w:rsidP="00E038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tLeast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73E7F608" w14:textId="77777777" w:rsidR="00E038C9" w:rsidRDefault="00E038C9" w:rsidP="00E819FD">
      <w:pPr>
        <w:jc w:val="both"/>
        <w:rPr>
          <w:rFonts w:ascii="Arial" w:hAnsi="Arial" w:cs="Arial"/>
          <w:b/>
          <w:bCs/>
          <w:sz w:val="18"/>
          <w:szCs w:val="18"/>
          <w:lang w:eastAsia="zh-CN"/>
        </w:rPr>
      </w:pPr>
    </w:p>
    <w:p w14:paraId="4122CCB4" w14:textId="203789C3" w:rsidR="005B221F" w:rsidRPr="00E038C9" w:rsidRDefault="005F13C0" w:rsidP="00E819FD">
      <w:pPr>
        <w:jc w:val="both"/>
        <w:rPr>
          <w:rFonts w:ascii="Arial" w:hAnsi="Arial" w:cs="Arial"/>
          <w:sz w:val="18"/>
          <w:szCs w:val="18"/>
          <w:lang w:eastAsia="zh-CN"/>
        </w:rPr>
      </w:pPr>
      <w:proofErr w:type="spellStart"/>
      <w:r>
        <w:rPr>
          <w:rFonts w:ascii="Arial" w:hAnsi="Arial" w:cs="Arial" w:hint="eastAsia"/>
          <w:b/>
          <w:bCs/>
          <w:sz w:val="18"/>
          <w:szCs w:val="18"/>
          <w:lang w:eastAsia="zh-CN"/>
        </w:rPr>
        <w:t>sup</w:t>
      </w:r>
      <w:r w:rsidR="005B221F" w:rsidRPr="005B221F">
        <w:rPr>
          <w:rFonts w:ascii="Arial" w:hAnsi="Arial" w:cs="Arial"/>
          <w:b/>
          <w:bCs/>
          <w:sz w:val="18"/>
          <w:szCs w:val="18"/>
          <w:lang w:eastAsia="zh-CN"/>
        </w:rPr>
        <w:t>Table</w:t>
      </w:r>
      <w:proofErr w:type="spellEnd"/>
      <w:r w:rsidR="005B221F" w:rsidRPr="005B221F">
        <w:rPr>
          <w:rFonts w:ascii="Arial" w:hAnsi="Arial" w:cs="Arial"/>
          <w:b/>
          <w:bCs/>
          <w:sz w:val="18"/>
          <w:szCs w:val="18"/>
          <w:lang w:eastAsia="zh-CN"/>
        </w:rPr>
        <w:t xml:space="preserve"> </w:t>
      </w:r>
      <w:r w:rsidR="00C20C38">
        <w:rPr>
          <w:rFonts w:ascii="Arial" w:hAnsi="Arial" w:cs="Arial" w:hint="eastAsia"/>
          <w:b/>
          <w:bCs/>
          <w:sz w:val="18"/>
          <w:szCs w:val="18"/>
          <w:lang w:eastAsia="zh-CN"/>
        </w:rPr>
        <w:t>3</w:t>
      </w:r>
      <w:r w:rsidR="005B221F" w:rsidRPr="005B221F">
        <w:rPr>
          <w:rFonts w:ascii="Arial" w:hAnsi="Arial" w:cs="Arial"/>
          <w:b/>
          <w:bCs/>
          <w:sz w:val="18"/>
          <w:szCs w:val="18"/>
          <w:lang w:eastAsia="zh-CN"/>
        </w:rPr>
        <w:t xml:space="preserve">. Clinical and laboratory variables included in the </w:t>
      </w:r>
      <w:r w:rsidR="00E038C9">
        <w:rPr>
          <w:rFonts w:ascii="Arial" w:hAnsi="Arial" w:cs="Arial" w:hint="eastAsia"/>
          <w:b/>
          <w:bCs/>
          <w:sz w:val="18"/>
          <w:szCs w:val="18"/>
          <w:lang w:eastAsia="zh-CN"/>
        </w:rPr>
        <w:t xml:space="preserve">SPC </w:t>
      </w:r>
      <w:r w:rsidR="00E038C9">
        <w:rPr>
          <w:rFonts w:ascii="Arial" w:hAnsi="Arial" w:cs="Arial"/>
          <w:b/>
          <w:bCs/>
          <w:sz w:val="18"/>
          <w:szCs w:val="18"/>
          <w:lang w:eastAsia="zh-CN"/>
        </w:rPr>
        <w:t>occurrence</w:t>
      </w:r>
      <w:r w:rsidR="00E038C9">
        <w:rPr>
          <w:rFonts w:ascii="Arial" w:hAnsi="Arial" w:cs="Arial" w:hint="eastAsia"/>
          <w:b/>
          <w:bCs/>
          <w:sz w:val="18"/>
          <w:szCs w:val="18"/>
          <w:lang w:eastAsia="zh-CN"/>
        </w:rPr>
        <w:t xml:space="preserve"> </w:t>
      </w:r>
      <w:r w:rsidR="005B221F" w:rsidRPr="005B221F">
        <w:rPr>
          <w:rFonts w:ascii="Arial" w:hAnsi="Arial" w:cs="Arial"/>
          <w:b/>
          <w:bCs/>
          <w:sz w:val="18"/>
          <w:szCs w:val="18"/>
          <w:lang w:eastAsia="zh-CN"/>
        </w:rPr>
        <w:t>prediction model</w:t>
      </w:r>
      <w:r w:rsidR="00E819FD" w:rsidRPr="00E819FD">
        <w:rPr>
          <w:rFonts w:ascii="Arial" w:hAnsi="Arial" w:cs="Arial"/>
          <w:sz w:val="18"/>
          <w:szCs w:val="18"/>
          <w:lang w:eastAsia="zh-CN"/>
        </w:rPr>
        <w:t xml:space="preserve">. </w:t>
      </w:r>
      <w:r w:rsidR="005B221F" w:rsidRPr="005B221F">
        <w:rPr>
          <w:rFonts w:ascii="Arial" w:eastAsia="Arial" w:hAnsi="Arial" w:cs="Arial"/>
          <w:color w:val="000000"/>
          <w:sz w:val="18"/>
          <w:szCs w:val="18"/>
        </w:rPr>
        <w:t>This table summarizes the demographic, oncological, comorbidity, perioperative, variables used for model construction. Variables included: age; sex (female or male); height (cm); weight (kg); tumor type (cervical, colon, esophageal, lung, ovarian cancer, or others); TNM stage (T, N, M); comorbidities [hypertension</w:t>
      </w:r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 xml:space="preserve"> (</w:t>
      </w:r>
      <w:proofErr w:type="spellStart"/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>htn</w:t>
      </w:r>
      <w:proofErr w:type="spellEnd"/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>)</w:t>
      </w:r>
      <w:r w:rsidR="005B221F" w:rsidRPr="005B221F">
        <w:rPr>
          <w:rFonts w:ascii="Arial" w:eastAsia="Arial" w:hAnsi="Arial" w:cs="Arial"/>
          <w:color w:val="000000"/>
          <w:sz w:val="18"/>
          <w:szCs w:val="18"/>
        </w:rPr>
        <w:t>, diabetes mellitus</w:t>
      </w:r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 xml:space="preserve"> (dm)</w:t>
      </w:r>
      <w:r w:rsidR="005B221F" w:rsidRPr="005B221F">
        <w:rPr>
          <w:rFonts w:ascii="Arial" w:eastAsia="Arial" w:hAnsi="Arial" w:cs="Arial"/>
          <w:color w:val="000000"/>
          <w:sz w:val="18"/>
          <w:szCs w:val="18"/>
        </w:rPr>
        <w:t>, coronary artery disease</w:t>
      </w:r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 xml:space="preserve"> (cad)</w:t>
      </w:r>
      <w:r w:rsidR="005B221F" w:rsidRPr="005B221F">
        <w:rPr>
          <w:rFonts w:ascii="Arial" w:eastAsia="Arial" w:hAnsi="Arial" w:cs="Arial"/>
          <w:color w:val="000000"/>
          <w:sz w:val="18"/>
          <w:szCs w:val="18"/>
        </w:rPr>
        <w:t>, and stroke]; preoperative assessments [American Society of Anesthesiologists (ASA) score, Eastern Cooperative Oncology Group (ECOG) performance status, Geriatric Nutritional Risk Index (GNRI), preoperative serum albumin, forced expiratory volume in 1 second/forced vital capacity ratio (FEV1/FVC, %)], perioperative factors [duration of surgery (minutes), intraoperative blood loss (mL)]</w:t>
      </w:r>
      <w:r w:rsidR="00E038C9">
        <w:rPr>
          <w:rFonts w:ascii="Arial" w:hAnsi="Arial" w:cs="Arial" w:hint="eastAsia"/>
          <w:color w:val="000000"/>
          <w:sz w:val="18"/>
          <w:szCs w:val="18"/>
          <w:lang w:eastAsia="zh-CN"/>
        </w:rPr>
        <w:t>.</w:t>
      </w:r>
    </w:p>
    <w:p w14:paraId="0BEC495E" w14:textId="77777777" w:rsidR="005B221F" w:rsidRPr="005B221F" w:rsidRDefault="005B221F">
      <w:pPr>
        <w:rPr>
          <w:lang w:eastAsia="zh-CN"/>
        </w:rPr>
      </w:pPr>
    </w:p>
    <w:sectPr w:rsidR="005B221F" w:rsidRPr="005B221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8529A" w14:textId="77777777" w:rsidR="004D61F4" w:rsidRDefault="004D61F4">
      <w:pPr>
        <w:spacing w:after="0"/>
      </w:pPr>
      <w:r>
        <w:separator/>
      </w:r>
    </w:p>
  </w:endnote>
  <w:endnote w:type="continuationSeparator" w:id="0">
    <w:p w14:paraId="4419A4C4" w14:textId="77777777" w:rsidR="004D61F4" w:rsidRDefault="004D61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BFC49" w14:textId="77777777" w:rsidR="004D61F4" w:rsidRDefault="004D61F4">
      <w:r>
        <w:separator/>
      </w:r>
    </w:p>
  </w:footnote>
  <w:footnote w:type="continuationSeparator" w:id="0">
    <w:p w14:paraId="4037E786" w14:textId="77777777" w:rsidR="004D61F4" w:rsidRDefault="004D61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98EBDC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96657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3731"/>
    <w:rsid w:val="0002546D"/>
    <w:rsid w:val="00207E3D"/>
    <w:rsid w:val="003D31A8"/>
    <w:rsid w:val="004C77B2"/>
    <w:rsid w:val="004D61F4"/>
    <w:rsid w:val="004E0B0D"/>
    <w:rsid w:val="00556BCF"/>
    <w:rsid w:val="00562A19"/>
    <w:rsid w:val="005B221F"/>
    <w:rsid w:val="005F13C0"/>
    <w:rsid w:val="00623320"/>
    <w:rsid w:val="006E36FF"/>
    <w:rsid w:val="009C2BFA"/>
    <w:rsid w:val="00AB130D"/>
    <w:rsid w:val="00AD3731"/>
    <w:rsid w:val="00B60BF2"/>
    <w:rsid w:val="00C20C38"/>
    <w:rsid w:val="00C25C7A"/>
    <w:rsid w:val="00CC7E0B"/>
    <w:rsid w:val="00DB5A6A"/>
    <w:rsid w:val="00E038C9"/>
    <w:rsid w:val="00E819FD"/>
    <w:rsid w:val="00EB5D9F"/>
    <w:rsid w:val="00F7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6901A1"/>
  <w15:docId w15:val="{5C78D96A-82C7-47F8-9F74-8A30E9AB6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0254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02546D"/>
    <w:rPr>
      <w:sz w:val="18"/>
      <w:szCs w:val="18"/>
    </w:rPr>
  </w:style>
  <w:style w:type="paragraph" w:styleId="af0">
    <w:name w:val="footer"/>
    <w:basedOn w:val="a"/>
    <w:link w:val="af1"/>
    <w:rsid w:val="000254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025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91</Words>
  <Characters>2608</Characters>
  <Application>Microsoft Office Word</Application>
  <DocSecurity>0</DocSecurity>
  <Lines>326</Lines>
  <Paragraphs>238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 z</cp:lastModifiedBy>
  <cp:revision>10</cp:revision>
  <dcterms:created xsi:type="dcterms:W3CDTF">2025-09-10T21:29:00Z</dcterms:created>
  <dcterms:modified xsi:type="dcterms:W3CDTF">2025-11-1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